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7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23"/>
        <w:gridCol w:w="5257"/>
        <w:gridCol w:w="1640"/>
        <w:gridCol w:w="1749"/>
        <w:gridCol w:w="1560"/>
        <w:gridCol w:w="1701"/>
        <w:gridCol w:w="1275"/>
        <w:gridCol w:w="1555"/>
      </w:tblGrid>
      <w:tr w:rsidR="00C678F1" w14:paraId="19538070" w14:textId="77777777" w:rsidTr="00DE6BA7">
        <w:trPr>
          <w:trHeight w:val="419"/>
        </w:trPr>
        <w:tc>
          <w:tcPr>
            <w:tcW w:w="15760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DF0F1C" w14:textId="0FAB39CD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dditional file 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dividual quality assessment and risk of bias results for included studies in the present systematic review according to a modified Downs &amp; Black checklis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(18)</w:t>
            </w:r>
          </w:p>
        </w:tc>
      </w:tr>
      <w:tr w:rsidR="00C678F1" w14:paraId="2B012E0C" w14:textId="77777777" w:rsidTr="00DE6BA7">
        <w:trPr>
          <w:trHeight w:val="1080"/>
        </w:trPr>
        <w:tc>
          <w:tcPr>
            <w:tcW w:w="10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73054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5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9F5926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porting</w:t>
            </w:r>
          </w:p>
        </w:tc>
        <w:tc>
          <w:tcPr>
            <w:tcW w:w="1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2C028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nderson, C.Y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2017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(21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NZ)</w:t>
            </w:r>
          </w:p>
        </w:tc>
        <w:tc>
          <w:tcPr>
            <w:tcW w:w="17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69312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hansavang, Y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2015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(22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NZ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8FB602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ittelsohn, J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2010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(23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USA - Hawaii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462278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addison, R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2014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(26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NZ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A55B3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ush, E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2012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(25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NZ)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A83B8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ush, R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2014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(24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NZ)</w:t>
            </w:r>
          </w:p>
        </w:tc>
      </w:tr>
      <w:tr w:rsidR="00C678F1" w14:paraId="7CBDD5AE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7504113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0CDD5105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ypothesis/aims/objec</w:t>
            </w:r>
            <w:bookmarkStart w:id="0" w:name="_GoBack"/>
            <w:bookmarkEnd w:id="0"/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ive clearly describ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179DB8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AE67732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778DC2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62817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BCC15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050F46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208BDFFF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9BB7D7B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48C9A888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in outcomes in Introduction or Metho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B5342D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4393A35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7ACAF5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912B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DEC32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BF27BF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7238EBB1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11D04F1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41535A15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tient characteristics clearly describ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5B3AAE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8AF25A5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4415B8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01E11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25713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F74785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027B3A17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CB6DE3D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5E78843A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ventions of interest clearly describ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0759C8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B01EF3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4399A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97E3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1CF8A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47CCAC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06225129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C702E04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06A22900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incipal confounders clearly describ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60B8B7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3F1287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AB5DA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3602B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127E1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7C3C4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678F1" w14:paraId="7E5F1D1A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D9036AF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508EB888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in findings clearly describ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E4A150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B162674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CE19B7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D58B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008EF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B7A5015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4E2380CB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1EC68BB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057A9232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stimates of random variability provided for main outcom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A474DD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C8254D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FCF81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C5A71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A76A4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7A41E1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62D0A8B3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310D22C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775BC76F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ll adverse events of intervention report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6FEEB48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C94E9A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D52E06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35B0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D89E0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33FF2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C678F1" w14:paraId="671BB5FE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9E4CEF0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59E3CD50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aracteristics of patients lost to follow-up describ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3486748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BAEFA3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C2E22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A025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E9F66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49F1CA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C678F1" w14:paraId="4AF75B9B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D21C45D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0376FDA1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bability values reported for main outcom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6ECB4C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1E0CF8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852FB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4BE52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86422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4A3CCD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C678F1" w14:paraId="4B8B0BA4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E822600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31F87590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bjects asked to participate were representative of source popul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3C2EB8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7D3830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5742B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855A2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E9DCD4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C9749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6F82F4C0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04A684C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3190091F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bjects prepared to participate were representative of source popul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DBAB81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F35FFC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A388E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8FF7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FDF68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E7D27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226E17AA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DF466CF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7418CCD1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cation and delivery of study treatment was representative of source popul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67661E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6972EB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E8F5A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25F91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D0C76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7DDC0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5FA1DE29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48E8D8D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1BD94E4A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udy participants blinded to treat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A9D2E4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B05E30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E3D0C6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D032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00185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B180A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598E6052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FD4B404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15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7E0AF795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linded outcome assess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5C9122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DCB3CB7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E4EF54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E41D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F14E5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56588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C678F1" w14:paraId="4B7F5428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612159C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3ED3EA1F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y data dredging clearly describ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2C9890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89B4668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E8F4B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00469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A1580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0BB462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5270D0B1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ECC6463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32340C59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alysis adjust for differing lengths of follow u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1CA78D8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F8AA706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365FA2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F8426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7D656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FA89BE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528B5F86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D02FADB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065E7443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ppropriate statistical tests perform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09ED38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824D94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B125EE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8F5D4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CB7BB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A56E49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37E2E415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7DC7125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6EED6DA2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mpliance with interventions was reliab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593CDD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24CCA2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F54A6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56A9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476D76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E3F27B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C678F1" w14:paraId="1B570DC5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654BC3E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4BC65C5B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utcome measures were reliable and vali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3D1F3F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889FE15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E56F47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AD62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275EF4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97291F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11D04269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5B81242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31A16A0F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ll participants recruited from the same source popul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86E938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51D450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ED175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57EF5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045DB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28CE23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C678F1" w14:paraId="3A04E1EA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D908078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2B9D82FE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ll participants recruited over the same peri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4B7067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C7EF16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0083F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287E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B34F4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3F430E7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C678F1" w14:paraId="32B04575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85BB03D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2084F306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rticipants randomized to treatment (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76BDF02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057218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AEDF2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B4FA7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FAAD9B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E2FA7D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1F158485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F656E40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6143516F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llocation of treatment concealed from investigators and participan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E97F466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687EE88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D6AC7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297D6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A7C157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FB0DCD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C678F1" w14:paraId="251289AE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7899652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14587D84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dequate adjustment for confound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1D3ED7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A4AF1FC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322A04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28A4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FFDA27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360D685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26E4378E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3389820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3D30DB24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sses to follow up taken into accou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653D3E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8F577B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FDD0A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9E96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BC4612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4D91414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8F1" w14:paraId="264686AE" w14:textId="77777777" w:rsidTr="00DE6BA7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3418D5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52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A9597B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d study perform power calculation?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DA7CB5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EEE800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46FCF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63C668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BF577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8BB90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C678F1" w14:paraId="1B32BCAD" w14:textId="77777777" w:rsidTr="00DE6BA7">
        <w:trPr>
          <w:trHeight w:val="56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9713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1C10E9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</w:tcPr>
          <w:p w14:paraId="5715BA3F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F6F3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 (Good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AFFA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 (Fai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F2A5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 (Fai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8247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 (Fai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AB91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 (Good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C859" w14:textId="77777777" w:rsidR="00C678F1" w:rsidRDefault="00C678F1" w:rsidP="00DE6B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 (Fair)</w:t>
            </w:r>
          </w:p>
        </w:tc>
      </w:tr>
      <w:tr w:rsidR="00C678F1" w14:paraId="7D88684A" w14:textId="77777777" w:rsidTr="00DE6BA7">
        <w:trPr>
          <w:trHeight w:val="640"/>
        </w:trPr>
        <w:tc>
          <w:tcPr>
            <w:tcW w:w="62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7CF11F" w14:textId="77777777" w:rsidR="00C678F1" w:rsidRPr="001C10E9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*Modified according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orakik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vertAlign w:val="superscript"/>
                <w:lang w:val="en-US"/>
              </w:rPr>
              <w:t>(19)</w:t>
            </w:r>
          </w:p>
        </w:tc>
        <w:tc>
          <w:tcPr>
            <w:tcW w:w="16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3AF58C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EADA0C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BBBE34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7C7B14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8A6BDC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58963C" w14:textId="77777777" w:rsidR="00C678F1" w:rsidRDefault="00C678F1" w:rsidP="00DE6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13C2E686" w14:textId="77777777" w:rsidR="004B67EB" w:rsidRDefault="004B67EB"/>
    <w:sectPr w:rsidR="004B67EB" w:rsidSect="00C678F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F1"/>
    <w:rsid w:val="00000889"/>
    <w:rsid w:val="00063E5F"/>
    <w:rsid w:val="00064643"/>
    <w:rsid w:val="00074D62"/>
    <w:rsid w:val="000B6C94"/>
    <w:rsid w:val="000C7049"/>
    <w:rsid w:val="000E2B96"/>
    <w:rsid w:val="001005A3"/>
    <w:rsid w:val="00101777"/>
    <w:rsid w:val="00103699"/>
    <w:rsid w:val="001069B6"/>
    <w:rsid w:val="001279D3"/>
    <w:rsid w:val="0013288A"/>
    <w:rsid w:val="00172D20"/>
    <w:rsid w:val="001D5137"/>
    <w:rsid w:val="001F2B5E"/>
    <w:rsid w:val="00204021"/>
    <w:rsid w:val="002140D1"/>
    <w:rsid w:val="00225BBC"/>
    <w:rsid w:val="00237B7C"/>
    <w:rsid w:val="002447A9"/>
    <w:rsid w:val="00260EAD"/>
    <w:rsid w:val="00284CBB"/>
    <w:rsid w:val="00285736"/>
    <w:rsid w:val="002868C1"/>
    <w:rsid w:val="002A275C"/>
    <w:rsid w:val="002E0CF9"/>
    <w:rsid w:val="002F0FAC"/>
    <w:rsid w:val="003179C5"/>
    <w:rsid w:val="00330920"/>
    <w:rsid w:val="0034567F"/>
    <w:rsid w:val="00366574"/>
    <w:rsid w:val="0038669F"/>
    <w:rsid w:val="003B4D0C"/>
    <w:rsid w:val="003B568B"/>
    <w:rsid w:val="003D0AB5"/>
    <w:rsid w:val="003E00C7"/>
    <w:rsid w:val="003E0B0F"/>
    <w:rsid w:val="003E32A2"/>
    <w:rsid w:val="003E50A0"/>
    <w:rsid w:val="003F182E"/>
    <w:rsid w:val="004461BB"/>
    <w:rsid w:val="00452BD2"/>
    <w:rsid w:val="00455646"/>
    <w:rsid w:val="0049241F"/>
    <w:rsid w:val="00496640"/>
    <w:rsid w:val="004B67EB"/>
    <w:rsid w:val="004E0B44"/>
    <w:rsid w:val="004E5811"/>
    <w:rsid w:val="004F14D1"/>
    <w:rsid w:val="00505A28"/>
    <w:rsid w:val="005069FA"/>
    <w:rsid w:val="00513258"/>
    <w:rsid w:val="005158E1"/>
    <w:rsid w:val="005178B0"/>
    <w:rsid w:val="00525B53"/>
    <w:rsid w:val="00531B45"/>
    <w:rsid w:val="005320E4"/>
    <w:rsid w:val="00566332"/>
    <w:rsid w:val="00567C91"/>
    <w:rsid w:val="00581E06"/>
    <w:rsid w:val="00584604"/>
    <w:rsid w:val="005951C5"/>
    <w:rsid w:val="005A6611"/>
    <w:rsid w:val="005A6C50"/>
    <w:rsid w:val="005C3A21"/>
    <w:rsid w:val="005D32AD"/>
    <w:rsid w:val="005E2400"/>
    <w:rsid w:val="005E6DA9"/>
    <w:rsid w:val="00612E71"/>
    <w:rsid w:val="006357CF"/>
    <w:rsid w:val="00645A18"/>
    <w:rsid w:val="00682081"/>
    <w:rsid w:val="0068555E"/>
    <w:rsid w:val="0069436C"/>
    <w:rsid w:val="006A4811"/>
    <w:rsid w:val="006A7CA6"/>
    <w:rsid w:val="006C0914"/>
    <w:rsid w:val="006C1460"/>
    <w:rsid w:val="006C574F"/>
    <w:rsid w:val="006E7CA4"/>
    <w:rsid w:val="006E7E17"/>
    <w:rsid w:val="006F007B"/>
    <w:rsid w:val="006F6FE6"/>
    <w:rsid w:val="007033B3"/>
    <w:rsid w:val="0071233E"/>
    <w:rsid w:val="007149DD"/>
    <w:rsid w:val="00720B63"/>
    <w:rsid w:val="00723E70"/>
    <w:rsid w:val="007445BD"/>
    <w:rsid w:val="0078112C"/>
    <w:rsid w:val="00790E25"/>
    <w:rsid w:val="007B48E2"/>
    <w:rsid w:val="007C61CA"/>
    <w:rsid w:val="007D6C45"/>
    <w:rsid w:val="007F78B0"/>
    <w:rsid w:val="00813F52"/>
    <w:rsid w:val="00814A48"/>
    <w:rsid w:val="008151EB"/>
    <w:rsid w:val="00815DF8"/>
    <w:rsid w:val="00842475"/>
    <w:rsid w:val="00844F1B"/>
    <w:rsid w:val="008777A3"/>
    <w:rsid w:val="0088795F"/>
    <w:rsid w:val="008A4DD7"/>
    <w:rsid w:val="0090719D"/>
    <w:rsid w:val="009142D3"/>
    <w:rsid w:val="00960DFF"/>
    <w:rsid w:val="009722B0"/>
    <w:rsid w:val="009902AC"/>
    <w:rsid w:val="009B003B"/>
    <w:rsid w:val="009B360F"/>
    <w:rsid w:val="009B40FB"/>
    <w:rsid w:val="009E423F"/>
    <w:rsid w:val="009F4B99"/>
    <w:rsid w:val="009F6151"/>
    <w:rsid w:val="00A15049"/>
    <w:rsid w:val="00A1729B"/>
    <w:rsid w:val="00A22F22"/>
    <w:rsid w:val="00A761A0"/>
    <w:rsid w:val="00A761D5"/>
    <w:rsid w:val="00AA07AC"/>
    <w:rsid w:val="00AB6B48"/>
    <w:rsid w:val="00AC7B55"/>
    <w:rsid w:val="00B10D2E"/>
    <w:rsid w:val="00B25FBF"/>
    <w:rsid w:val="00B3027B"/>
    <w:rsid w:val="00B31D4D"/>
    <w:rsid w:val="00B44579"/>
    <w:rsid w:val="00B53B58"/>
    <w:rsid w:val="00B56D1F"/>
    <w:rsid w:val="00B6559B"/>
    <w:rsid w:val="00B83ED9"/>
    <w:rsid w:val="00B856A7"/>
    <w:rsid w:val="00BA2229"/>
    <w:rsid w:val="00BA38FA"/>
    <w:rsid w:val="00BD5F17"/>
    <w:rsid w:val="00BE5AC8"/>
    <w:rsid w:val="00C00F86"/>
    <w:rsid w:val="00C023F8"/>
    <w:rsid w:val="00C12E58"/>
    <w:rsid w:val="00C22AC7"/>
    <w:rsid w:val="00C31B3B"/>
    <w:rsid w:val="00C4181C"/>
    <w:rsid w:val="00C41DD6"/>
    <w:rsid w:val="00C41E23"/>
    <w:rsid w:val="00C506C0"/>
    <w:rsid w:val="00C5518F"/>
    <w:rsid w:val="00C628EA"/>
    <w:rsid w:val="00C678F1"/>
    <w:rsid w:val="00C71639"/>
    <w:rsid w:val="00C756AF"/>
    <w:rsid w:val="00C828D0"/>
    <w:rsid w:val="00CA4A0D"/>
    <w:rsid w:val="00CA52B9"/>
    <w:rsid w:val="00CB263A"/>
    <w:rsid w:val="00CD76F2"/>
    <w:rsid w:val="00CF0BD1"/>
    <w:rsid w:val="00D113AB"/>
    <w:rsid w:val="00D36C6C"/>
    <w:rsid w:val="00D41EAE"/>
    <w:rsid w:val="00D50581"/>
    <w:rsid w:val="00D6044E"/>
    <w:rsid w:val="00D86FCC"/>
    <w:rsid w:val="00D95D70"/>
    <w:rsid w:val="00DA11DD"/>
    <w:rsid w:val="00DB2EC2"/>
    <w:rsid w:val="00DB6DAD"/>
    <w:rsid w:val="00DC75D8"/>
    <w:rsid w:val="00DE00F6"/>
    <w:rsid w:val="00DE072E"/>
    <w:rsid w:val="00E06524"/>
    <w:rsid w:val="00E34507"/>
    <w:rsid w:val="00E412D5"/>
    <w:rsid w:val="00E45ED7"/>
    <w:rsid w:val="00E47A2C"/>
    <w:rsid w:val="00E47C33"/>
    <w:rsid w:val="00EB60D2"/>
    <w:rsid w:val="00EC756F"/>
    <w:rsid w:val="00EF25CC"/>
    <w:rsid w:val="00F01E31"/>
    <w:rsid w:val="00F12172"/>
    <w:rsid w:val="00F12C9E"/>
    <w:rsid w:val="00F2160D"/>
    <w:rsid w:val="00F54383"/>
    <w:rsid w:val="00F5696A"/>
    <w:rsid w:val="00F63EE2"/>
    <w:rsid w:val="00FB6318"/>
    <w:rsid w:val="00FC1305"/>
    <w:rsid w:val="00FC258F"/>
    <w:rsid w:val="00FD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7E2A"/>
  <w14:defaultImageDpi w14:val="32767"/>
  <w15:chartTrackingRefBased/>
  <w15:docId w15:val="{E480C516-F579-1342-AA11-E88B25A17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78F1"/>
  </w:style>
  <w:style w:type="paragraph" w:styleId="Heading1">
    <w:name w:val="heading 1"/>
    <w:aliases w:val="Heading1_thesis"/>
    <w:basedOn w:val="Normal"/>
    <w:next w:val="Normal"/>
    <w:link w:val="Heading1Char"/>
    <w:autoRedefine/>
    <w:qFormat/>
    <w:rsid w:val="003179C5"/>
    <w:pPr>
      <w:keepNext/>
      <w:spacing w:before="240" w:after="60" w:line="360" w:lineRule="auto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aliases w:val="Heading 2_thesis"/>
    <w:basedOn w:val="Normal"/>
    <w:next w:val="Normal"/>
    <w:link w:val="Heading2Char"/>
    <w:autoRedefine/>
    <w:uiPriority w:val="9"/>
    <w:unhideWhenUsed/>
    <w:qFormat/>
    <w:rsid w:val="00DB2EC2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sz w:val="28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1_thesis Char"/>
    <w:link w:val="Heading1"/>
    <w:rsid w:val="003179C5"/>
    <w:rPr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7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7A3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aliases w:val="Heading 2_thesis Char"/>
    <w:basedOn w:val="DefaultParagraphFont"/>
    <w:link w:val="Heading2"/>
    <w:uiPriority w:val="9"/>
    <w:rsid w:val="00DB2EC2"/>
    <w:rPr>
      <w:rFonts w:ascii="Times New Roman" w:eastAsiaTheme="majorEastAsia" w:hAnsi="Times New Roman" w:cstheme="majorBidi"/>
      <w:b/>
      <w:sz w:val="28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1882</Characters>
  <Application>Microsoft Office Word</Application>
  <DocSecurity>0</DocSecurity>
  <Lines>58</Lines>
  <Paragraphs>1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anfell</dc:creator>
  <cp:keywords/>
  <dc:description/>
  <cp:lastModifiedBy>Oliver Canfell</cp:lastModifiedBy>
  <cp:revision>1</cp:revision>
  <dcterms:created xsi:type="dcterms:W3CDTF">2019-04-08T04:58:00Z</dcterms:created>
  <dcterms:modified xsi:type="dcterms:W3CDTF">2019-04-08T04:59:00Z</dcterms:modified>
</cp:coreProperties>
</file>